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3C89D" w14:textId="1DAA06EA" w:rsidR="0007177F" w:rsidRPr="001258F2" w:rsidRDefault="0007177F" w:rsidP="0007177F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10941C22" w14:textId="77777777" w:rsidR="0007177F" w:rsidRPr="001258F2" w:rsidRDefault="0007177F" w:rsidP="0007177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D0809D0" w14:textId="77777777" w:rsidR="0007177F" w:rsidRPr="001258F2" w:rsidRDefault="0007177F" w:rsidP="0007177F">
      <w:pPr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1258F2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03CEC15" wp14:editId="6C39E367">
            <wp:extent cx="3739896" cy="2042325"/>
            <wp:effectExtent l="0" t="0" r="0" b="0"/>
            <wp:docPr id="288049577" name="Grafik 2" descr="Ein Bild, das Diagramm, Screensho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049577" name="Grafik 2" descr="Ein Bild, das Diagramm, Screenshot, Design enthält.&#10;&#10;KI-generierte Inhalte können fehlerhaft sein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4439" cy="20448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5597B5" w14:textId="18404070" w:rsidR="0046705A" w:rsidRPr="0007177F" w:rsidRDefault="0007177F" w:rsidP="0007177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1258F2">
        <w:rPr>
          <w:rFonts w:ascii="Arial" w:hAnsi="Arial" w:cs="Arial"/>
          <w:b/>
          <w:bCs/>
          <w:i/>
          <w:iCs/>
          <w:sz w:val="24"/>
          <w:szCs w:val="24"/>
        </w:rPr>
        <w:t>Supplementary Figure 1</w:t>
      </w:r>
      <w:r w:rsidRPr="001258F2">
        <w:rPr>
          <w:rFonts w:ascii="Arial" w:hAnsi="Arial" w:cs="Arial"/>
          <w:sz w:val="24"/>
          <w:szCs w:val="24"/>
        </w:rPr>
        <w:t>: Surface rendering of the average tau-positron emission tomography (PET) uptake in control participants without a history of exposure to repetitive head impacts from the DIAGNOSE CTE Research Project. Each cortical region displays the mean tau-PET standardized uptake value ratio (SUVR) across the entire group.</w:t>
      </w:r>
    </w:p>
    <w:sectPr w:rsidR="0046705A" w:rsidRPr="0007177F" w:rsidSect="00071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11F07" w14:textId="77777777" w:rsidR="00390B6A" w:rsidRDefault="00390B6A" w:rsidP="0007177F">
      <w:pPr>
        <w:spacing w:after="0" w:line="240" w:lineRule="auto"/>
      </w:pPr>
      <w:r>
        <w:separator/>
      </w:r>
    </w:p>
  </w:endnote>
  <w:endnote w:type="continuationSeparator" w:id="0">
    <w:p w14:paraId="417F20E6" w14:textId="77777777" w:rsidR="00390B6A" w:rsidRDefault="00390B6A" w:rsidP="00071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9A863F" w14:textId="77777777" w:rsidR="00390B6A" w:rsidRDefault="00390B6A" w:rsidP="0007177F">
      <w:pPr>
        <w:spacing w:after="0" w:line="240" w:lineRule="auto"/>
      </w:pPr>
      <w:r>
        <w:separator/>
      </w:r>
    </w:p>
  </w:footnote>
  <w:footnote w:type="continuationSeparator" w:id="0">
    <w:p w14:paraId="2D9C6180" w14:textId="77777777" w:rsidR="00390B6A" w:rsidRDefault="00390B6A" w:rsidP="00071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77F"/>
    <w:rsid w:val="0007177F"/>
    <w:rsid w:val="002C3AFC"/>
    <w:rsid w:val="00390B6A"/>
    <w:rsid w:val="003C5267"/>
    <w:rsid w:val="0046705A"/>
    <w:rsid w:val="004B67A5"/>
    <w:rsid w:val="005C3D13"/>
    <w:rsid w:val="005E36EE"/>
    <w:rsid w:val="008516E2"/>
    <w:rsid w:val="00E1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04FEB"/>
  <w15:chartTrackingRefBased/>
  <w15:docId w15:val="{4BCC9D45-1832-40FD-8D21-56AE2E183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177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717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717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717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717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717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717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717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717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717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71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71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71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7177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7177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7177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7177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7177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7177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71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71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17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1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7177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7177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7177F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7177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71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7177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7177F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071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177F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71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177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iegand</dc:creator>
  <cp:keywords/>
  <dc:description/>
  <cp:lastModifiedBy>Tim Wiegand</cp:lastModifiedBy>
  <cp:revision>1</cp:revision>
  <dcterms:created xsi:type="dcterms:W3CDTF">2026-01-03T11:13:00Z</dcterms:created>
  <dcterms:modified xsi:type="dcterms:W3CDTF">2026-01-03T11:16:00Z</dcterms:modified>
</cp:coreProperties>
</file>